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68E4AAD8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15739F">
        <w:t xml:space="preserve"> 1</w:t>
      </w:r>
    </w:p>
    <w:p w14:paraId="3BD5A427" w14:textId="1D9D739E" w:rsidR="00EA3D3C" w:rsidRPr="00994A3D" w:rsidRDefault="00082789" w:rsidP="00DC63C2">
      <w:pPr>
        <w:pStyle w:val="Ttulo1"/>
        <w:numPr>
          <w:ilvl w:val="0"/>
          <w:numId w:val="0"/>
        </w:numPr>
        <w:ind w:left="567" w:hanging="567"/>
      </w:pPr>
      <w:r>
        <w:t>T</w:t>
      </w:r>
      <w:r w:rsidRPr="00082789">
        <w:t xml:space="preserve">able 1: Search strategy  </w:t>
      </w:r>
    </w:p>
    <w:p w14:paraId="13630B90" w14:textId="465792BA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Multimorbid* [All Fields]</w:t>
      </w:r>
    </w:p>
    <w:p w14:paraId="59BF51E0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multi-morbid* [All Fields]</w:t>
      </w:r>
    </w:p>
    <w:p w14:paraId="1BB4F1EB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“multiple morbid*” [All Fields]</w:t>
      </w:r>
    </w:p>
    <w:p w14:paraId="07B17B4C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“multiple chronic condition*” [All Fields]</w:t>
      </w:r>
    </w:p>
    <w:p w14:paraId="3ED3CB8E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“multiple chronic disease*” [All Fields]</w:t>
      </w:r>
    </w:p>
    <w:p w14:paraId="5E34E239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“multiple chronic illnes*” [All Fields]</w:t>
      </w:r>
    </w:p>
    <w:p w14:paraId="2DD7842B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“multiple chronic patholog*” [All Fields]</w:t>
      </w:r>
    </w:p>
    <w:p w14:paraId="3FF628D5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“multiple diagnos*” [All Fields]</w:t>
      </w:r>
    </w:p>
    <w:p w14:paraId="61894A98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“several chronic condition*” [All Fields]</w:t>
      </w:r>
    </w:p>
    <w:p w14:paraId="6AFF938A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“several health problem*” [All Fields]</w:t>
      </w:r>
    </w:p>
    <w:p w14:paraId="69CC0BAB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comorbid* [All Fields]</w:t>
      </w:r>
    </w:p>
    <w:p w14:paraId="53E886BF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co-morbid* [All Fields]</w:t>
      </w:r>
    </w:p>
    <w:p w14:paraId="1A862F3F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“coexisting condition*” [All Fields]</w:t>
      </w:r>
    </w:p>
    <w:p w14:paraId="28CF3FE8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“coexisting diagnos*” [All Fields]</w:t>
      </w:r>
    </w:p>
    <w:p w14:paraId="31D36DB7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“coexisting illnes*” [All Fields]</w:t>
      </w:r>
    </w:p>
    <w:p w14:paraId="1724D56F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“coexisting patholog*” [All Fields]</w:t>
      </w:r>
    </w:p>
    <w:p w14:paraId="7B1CAF87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“concurrent condition*” [All Fields]</w:t>
      </w:r>
    </w:p>
    <w:p w14:paraId="1686D4B1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“concurrent diagnos*” [All Fields]</w:t>
      </w:r>
    </w:p>
    <w:p w14:paraId="4D9A4D83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“concurrent illnes*” [All Fields]</w:t>
      </w:r>
    </w:p>
    <w:p w14:paraId="339C71CF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“concurrent patholog*” [All Fields]</w:t>
      </w:r>
    </w:p>
    <w:p w14:paraId="13C6D62A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polypatholog* [All Fields]</w:t>
      </w:r>
    </w:p>
    <w:p w14:paraId="4E12B311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lastRenderedPageBreak/>
        <w:t>poly-patholog* [All Fields]</w:t>
      </w:r>
    </w:p>
    <w:p w14:paraId="3E6C7AA7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multipatholog* [All Fields]</w:t>
      </w:r>
    </w:p>
    <w:p w14:paraId="62AA2C96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multi-patholog* [All Fields]</w:t>
      </w:r>
    </w:p>
    <w:p w14:paraId="357D611E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pluripatholog* [All Fields]</w:t>
      </w:r>
    </w:p>
    <w:p w14:paraId="26038195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pluri-patholog*[All Fields]</w:t>
      </w:r>
    </w:p>
    <w:p w14:paraId="6F8F081E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 xml:space="preserve">1 or 2 or 3 or 4 or 5 or 6 or 7 or 8 or 9 or 10 or 11 or 12 or 13 or 14 or 15 or 16 or 17 or 18 or 19 or 20 or 21 or 22 or 23 or 24 or 25 or 26 </w:t>
      </w:r>
    </w:p>
    <w:p w14:paraId="5D3762AE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Income* [All Fields]</w:t>
      </w:r>
    </w:p>
    <w:p w14:paraId="30D189C0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savings ("income"[MeSH Terms] OR "income"[All Fields] OR "savings"[All Fields] OR "saved"[All Fields] OR "saves"[All Fields] OR "saving"[All Fields] )</w:t>
      </w:r>
    </w:p>
    <w:p w14:paraId="719E4ABC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“wealth index”  [All Fields]</w:t>
      </w:r>
    </w:p>
    <w:p w14:paraId="60A61325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household ("family characteristics"[MeSH Terms] OR ("family"[All Fields] AND "characteristics"[All Fields]) OR "family characteristics"[All Fields] OR "household"[All Fields] OR "households"[All Fields] OR "household's"[All Fields] OR "householder"[All Fields] OR "householder's"[All Fields] OR "householders"[All Fields])</w:t>
      </w:r>
    </w:p>
    <w:p w14:paraId="5E394E3A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“financial problem” [All Fields]</w:t>
      </w:r>
    </w:p>
    <w:p w14:paraId="577AF477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"financial difficulties" [All Fields]</w:t>
      </w:r>
    </w:p>
    <w:p w14:paraId="23015A90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inequal* [All Fields]</w:t>
      </w:r>
    </w:p>
    <w:p w14:paraId="05FC1E48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inequit* [All Fields]</w:t>
      </w:r>
    </w:p>
    <w:p w14:paraId="34226D13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“social inequal*” [All Fields]</w:t>
      </w:r>
    </w:p>
    <w:p w14:paraId="27BF3F3B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poverty ("poverty"[MeSH Terms] OR "poverty"[All Fields] OR "poverty's"[All Fields])</w:t>
      </w:r>
    </w:p>
    <w:p w14:paraId="6EE97F4A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"social determinant*” [All Fields]</w:t>
      </w:r>
    </w:p>
    <w:p w14:paraId="0EC53751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socioeconomic* [All Fields]</w:t>
      </w:r>
    </w:p>
    <w:p w14:paraId="3EE7D499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factor* [All Fields]</w:t>
      </w:r>
    </w:p>
    <w:p w14:paraId="5ED3D7EF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socio-economic* [All Fields]</w:t>
      </w:r>
    </w:p>
    <w:p w14:paraId="000FCA50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disparit* [All Fields]</w:t>
      </w:r>
    </w:p>
    <w:p w14:paraId="78D11469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socio-demographic* [All Fields]</w:t>
      </w:r>
    </w:p>
    <w:p w14:paraId="0808E694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lastRenderedPageBreak/>
        <w:t>sociodemographic* [All Fields]</w:t>
      </w:r>
    </w:p>
    <w:p w14:paraId="58826234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age ("Age"[Journal:__jid101090771] OR "Age (Omaha)"[Journal:__jid7801686] OR "Age (Dordr)"[Journal:__jid101250497] OR "Adv Genet Eng"[Journal:__jid101600827] OR "age"[All Fields])</w:t>
      </w:r>
    </w:p>
    <w:p w14:paraId="1CFE45B3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sex  ("sex"[MeSH Terms] OR "sex"[All Fields])</w:t>
      </w:r>
    </w:p>
    <w:p w14:paraId="61C4B194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gender ("gender identity"[MeSH Terms] OR ("gender"[All Fields] AND "identity"[All Fields]) OR "gender identity"[All Fields] OR "gendered"[All Fields] OR "gender's"[All Fields] OR "gendering"[All Fields] OR "genderized"[All Fields] OR "genders"[All Fields] OR "sex"[MeSH Terms] OR "sex"[All Fields] OR "gender"[All Fields])</w:t>
      </w:r>
    </w:p>
    <w:p w14:paraId="51DD5487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education* [All Fields]</w:t>
      </w:r>
    </w:p>
    <w:p w14:paraId="3300B01C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“marital status” [All Fields]</w:t>
      </w:r>
    </w:p>
    <w:p w14:paraId="3C70FFAF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marriage ("marriage"[MeSH Terms] OR "marriage"[All Fields] OR "marriages"[All Fields] OR "marriageability"[All Fields] OR "marriageable"[All Fields])</w:t>
      </w:r>
    </w:p>
    <w:p w14:paraId="560DAA6C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single* [All Fields]</w:t>
      </w:r>
    </w:p>
    <w:p w14:paraId="654FE6DF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widow* [All Fields]</w:t>
      </w:r>
    </w:p>
    <w:p w14:paraId="4558D998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divorce* [All Fields]</w:t>
      </w:r>
    </w:p>
    <w:p w14:paraId="7CA07B39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occupation* [All Fields]</w:t>
      </w:r>
    </w:p>
    <w:p w14:paraId="33A44633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labor ("labor's"[All Fields] OR "labored"[All Fields] OR "laborer"[All Fields] OR "laborer's"[All Fields] OR "laborers"[All Fields] OR "laboring"[All Fields] OR "labors"[All Fields] OR "labour"[All Fields] OR "work"[MeSH Terms] OR "work"[All Fields] OR "labor"[All Fields] OR "labor, obstetric"[MeSH Terms] OR ("labor"[All Fields] AND "obstetric"[All Fields]) OR "obstetric labor"[All Fields] OR "laboured"[All Fields] OR "labourer"[All Fields] OR "labourers"[All Fields] OR "labouring"[All Fields] OR "labours"[All Fields])</w:t>
      </w:r>
    </w:p>
    <w:p w14:paraId="4025DC2F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employment ("employability"[All Fields] OR "employable"[All Fields] OR "employer"[All Fields] OR "employer's"[All Fields] OR "employers"[All Fields] OR "employment"[MeSH Terms] OR "employment"[All Fields] OR "employments"[All Fields])</w:t>
      </w:r>
    </w:p>
    <w:p w14:paraId="077CBFC2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ethnia [All Fields]</w:t>
      </w:r>
    </w:p>
    <w:p w14:paraId="57D5304B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ethnicity ("ethnical"[All Fields] OR "ethnically"[All Fields] OR "ethnicities"[All Fields] OR "ethnicity"[MeSH Terms] OR "ethnicity"[All Fields] OR "ethnic"[All Fields] OR "ethnics"[All Fields] OR "ethnology"[Subheading] OR "ethnology"[All Fields] OR "ethnology"[MeSH Terms])</w:t>
      </w:r>
    </w:p>
    <w:p w14:paraId="28AA9DA4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lastRenderedPageBreak/>
        <w:t>“ethnic groups” [All Fields]</w:t>
      </w:r>
    </w:p>
    <w:p w14:paraId="346E61BD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nationality ("ethnicity"[MeSH Terms] OR "ethnicity"[All Fields] OR "nationalities"[All Fields] OR "nationality"[All Fields] OR "federal government"[MeSH Terms] OR ("federal"[All Fields] AND "government"[All Fields]) OR "federal government"[All Fields] OR "national"[All Fields] OR "nation"[All Fields] OR "nation's"[All Fields] OR "nationalism"[All Fields] OR "nationalisms"[All Fields] OR "nationalization"[All Fields] OR "nationalized"[All Fields] OR "nationally"[All Fields] OR "nationals"[All Fields] OR "nations"[All Fields] OR "nations's"[All Fields])</w:t>
      </w:r>
    </w:p>
    <w:p w14:paraId="09A85C3E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migrat* [All Fields]</w:t>
      </w:r>
    </w:p>
    <w:p w14:paraId="1AE75C11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“skin color” [All Fields]</w:t>
      </w:r>
    </w:p>
    <w:p w14:paraId="38C3ABBA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“skin colour” [All Fields]</w:t>
      </w:r>
    </w:p>
    <w:p w14:paraId="459FD736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neighbourhood* [All Fields]</w:t>
      </w:r>
    </w:p>
    <w:p w14:paraId="201007E3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neighborhood* [All Fields]</w:t>
      </w:r>
    </w:p>
    <w:p w14:paraId="220B5E11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ghetto* [All Fields]</w:t>
      </w:r>
    </w:p>
    <w:p w14:paraId="29247A69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slum* [All Fields]</w:t>
      </w:r>
    </w:p>
    <w:p w14:paraId="7778C583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"census tracts" [All Fields]</w:t>
      </w:r>
    </w:p>
    <w:p w14:paraId="6F3E3BB5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region* [All Fields]</w:t>
      </w:r>
    </w:p>
    <w:p w14:paraId="4185782E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“residence characteristic*” [All Fields]</w:t>
      </w:r>
    </w:p>
    <w:p w14:paraId="38604611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“residence area” [All Fields]</w:t>
      </w:r>
    </w:p>
    <w:p w14:paraId="606CCD58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“income area” [All Fields]</w:t>
      </w:r>
    </w:p>
    <w:p w14:paraId="490E9AA2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“area deprivation” [All Fields]</w:t>
      </w:r>
    </w:p>
    <w:p w14:paraId="504F27BF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“geographical area” [All Fields]</w:t>
      </w:r>
    </w:p>
    <w:p w14:paraId="07B49DA3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lifestyle ("life style"[MeSH Terms] OR ("life"[All Fields] AND "style"[All Fields]) OR "life style"[All Fields] OR "lifestyle"[All Fields] OR "lifestyles"[All Fields])</w:t>
      </w:r>
    </w:p>
    <w:p w14:paraId="37102220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“quality of life” [All Fields]</w:t>
      </w:r>
    </w:p>
    <w:p w14:paraId="00F9EA0A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HRQOL ("hrqols"[All Fields] OR "quality of life"[MeSH Terms] OR ("quality"[All Fields] AND "life"[All Fields]) OR "quality of life"[All Fields] OR "hrqol"[All Fields])</w:t>
      </w:r>
    </w:p>
    <w:p w14:paraId="0E942EE5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“life quality”  [All Fields]</w:t>
      </w:r>
    </w:p>
    <w:p w14:paraId="65D7AF94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lastRenderedPageBreak/>
        <w:t>“social network*”  [All Fields]</w:t>
      </w:r>
    </w:p>
    <w:p w14:paraId="1E77A270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"community cohesion"  [All Fields]</w:t>
      </w:r>
    </w:p>
    <w:p w14:paraId="6E9F606D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"community connect*" [All Fields]</w:t>
      </w:r>
    </w:p>
    <w:p w14:paraId="73432936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"community network*"  [All Fields]</w:t>
      </w:r>
    </w:p>
    <w:p w14:paraId="7290E0F2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"community support"  [All Fields]</w:t>
      </w:r>
    </w:p>
    <w:p w14:paraId="3B128625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“health service*” [All Fields]</w:t>
      </w:r>
    </w:p>
    <w:p w14:paraId="50B11860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</w:t>
      </w:r>
    </w:p>
    <w:p w14:paraId="3500FA09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pattern*  [All Fields]</w:t>
      </w:r>
    </w:p>
    <w:p w14:paraId="0184F8F9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trend*  [All Fields]</w:t>
      </w:r>
    </w:p>
    <w:p w14:paraId="655029CB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latent*  [All Fields]</w:t>
      </w:r>
    </w:p>
    <w:p w14:paraId="4F603992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“class analysis”  [All Fields]</w:t>
      </w:r>
    </w:p>
    <w:p w14:paraId="398D7FC3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LCA  [All Fields]</w:t>
      </w:r>
    </w:p>
    <w:p w14:paraId="046B40FF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“neural network*”  [All Fields]</w:t>
      </w:r>
    </w:p>
    <w:p w14:paraId="21A9325B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“bayesian network*” [All Fields]</w:t>
      </w:r>
    </w:p>
    <w:p w14:paraId="72FD9DFA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cluster*  [All Fields]</w:t>
      </w:r>
    </w:p>
    <w:p w14:paraId="06A2869F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k-means  [All Fields]</w:t>
      </w:r>
    </w:p>
    <w:p w14:paraId="24132C8C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“fuzzy c-means”  [All Fields]</w:t>
      </w:r>
    </w:p>
    <w:p w14:paraId="0EA0C5D6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hierarchic*  [All Fields]</w:t>
      </w:r>
    </w:p>
    <w:p w14:paraId="48D26774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“self-organizing map”  [All Fields]</w:t>
      </w:r>
    </w:p>
    <w:p w14:paraId="4AD79645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SOM  [All Fields]</w:t>
      </w:r>
    </w:p>
    <w:p w14:paraId="4BACB9B2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conglomerate*  [All Fields]</w:t>
      </w:r>
    </w:p>
    <w:p w14:paraId="3C5CB955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partition*  [All Fields]</w:t>
      </w:r>
    </w:p>
    <w:p w14:paraId="4C3EB949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“factor analysis”  [All Fields]</w:t>
      </w:r>
    </w:p>
    <w:p w14:paraId="1D570355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lastRenderedPageBreak/>
        <w:t>“mixture model*”  [All Fields]</w:t>
      </w:r>
    </w:p>
    <w:p w14:paraId="2E27973E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“finite mixture”  [All Fields]</w:t>
      </w:r>
    </w:p>
    <w:p w14:paraId="3FE1E450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“non-random association”  [All Fields]</w:t>
      </w:r>
    </w:p>
    <w:p w14:paraId="5800B324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“nonrandom association”  [All Fields]</w:t>
      </w:r>
    </w:p>
    <w:p w14:paraId="2DE5635E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“observed/expected”  [All Fields]</w:t>
      </w:r>
    </w:p>
    <w:p w14:paraId="5421C738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  <w:lang w:val="pt-PT"/>
        </w:rPr>
      </w:pPr>
      <w:r w:rsidRPr="0095248A">
        <w:rPr>
          <w:rFonts w:eastAsia="Calibri"/>
          <w:lang w:val="pt-PT"/>
        </w:rPr>
        <w:t>O/E (o/e[Author] OR o/e[Investigator])</w:t>
      </w:r>
    </w:p>
    <w:p w14:paraId="2EE4806B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86 or 87 or 88 or 89 or 90 or 91 or 92 or 93 or 94 or 95 or 96 or 97 or 98 or 99 or 100 or 101 or 102 or 103 or 104 or 105 or 106 or 107</w:t>
      </w:r>
    </w:p>
    <w:p w14:paraId="0F1F50E1" w14:textId="77777777" w:rsidR="00FC75B6" w:rsidRPr="0095248A" w:rsidRDefault="00FC75B6" w:rsidP="00FC75B6">
      <w:pPr>
        <w:numPr>
          <w:ilvl w:val="0"/>
          <w:numId w:val="20"/>
        </w:numPr>
        <w:spacing w:line="259" w:lineRule="auto"/>
        <w:rPr>
          <w:rFonts w:eastAsia="Calibri"/>
        </w:rPr>
      </w:pPr>
      <w:r w:rsidRPr="0095248A">
        <w:rPr>
          <w:rFonts w:eastAsia="Calibri"/>
        </w:rPr>
        <w:t>27 and 85 and 108</w:t>
      </w:r>
    </w:p>
    <w:p w14:paraId="3F6E9092" w14:textId="77777777" w:rsidR="00FC75B6" w:rsidRPr="0095248A" w:rsidRDefault="00FC75B6" w:rsidP="00FC75B6">
      <w:pPr>
        <w:numPr>
          <w:ilvl w:val="0"/>
          <w:numId w:val="20"/>
        </w:numPr>
        <w:spacing w:after="160" w:line="259" w:lineRule="auto"/>
        <w:rPr>
          <w:rFonts w:eastAsia="Calibri"/>
        </w:rPr>
      </w:pPr>
      <w:r w:rsidRPr="0095248A">
        <w:rPr>
          <w:rFonts w:eastAsia="Calibri"/>
        </w:rPr>
        <w:t>limit 109 to (english and spanish language and yr=”2011-2021”)</w:t>
      </w:r>
    </w:p>
    <w:p w14:paraId="0FACF9CC" w14:textId="77777777" w:rsidR="00FC75B6" w:rsidRPr="0095248A" w:rsidRDefault="00FC75B6" w:rsidP="00FC75B6">
      <w:pPr>
        <w:spacing w:after="160" w:line="259" w:lineRule="auto"/>
        <w:rPr>
          <w:rFonts w:eastAsia="Calibri"/>
        </w:rPr>
      </w:pP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38"/>
        <w:gridCol w:w="4577"/>
        <w:gridCol w:w="1405"/>
        <w:gridCol w:w="1405"/>
      </w:tblGrid>
      <w:tr w:rsidR="00FC75B6" w:rsidRPr="0095248A" w14:paraId="6DAD1686" w14:textId="77777777" w:rsidTr="001541FC">
        <w:trPr>
          <w:trHeight w:val="605"/>
        </w:trPr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7C8E5" w14:textId="77777777" w:rsidR="00FC75B6" w:rsidRPr="0095248A" w:rsidRDefault="00FC75B6" w:rsidP="00076F5B">
            <w:pPr>
              <w:spacing w:before="240"/>
              <w:jc w:val="center"/>
              <w:rPr>
                <w:rFonts w:eastAsia="Times New Roman"/>
                <w:b/>
              </w:rPr>
            </w:pPr>
            <w:r w:rsidRPr="0095248A">
              <w:rPr>
                <w:rFonts w:eastAsia="Times New Roman"/>
                <w:b/>
              </w:rPr>
              <w:t>Database</w:t>
            </w:r>
          </w:p>
        </w:tc>
        <w:tc>
          <w:tcPr>
            <w:tcW w:w="457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2E577" w14:textId="77777777" w:rsidR="00FC75B6" w:rsidRPr="0095248A" w:rsidRDefault="00FC75B6" w:rsidP="00076F5B">
            <w:pPr>
              <w:spacing w:before="240"/>
              <w:jc w:val="center"/>
              <w:rPr>
                <w:rFonts w:eastAsia="Times New Roman"/>
                <w:b/>
              </w:rPr>
            </w:pPr>
            <w:r w:rsidRPr="0095248A">
              <w:rPr>
                <w:rFonts w:eastAsia="Times New Roman"/>
                <w:b/>
              </w:rPr>
              <w:t>Search Strategy</w:t>
            </w:r>
          </w:p>
        </w:tc>
        <w:tc>
          <w:tcPr>
            <w:tcW w:w="14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9CBD6" w14:textId="77777777" w:rsidR="00FC75B6" w:rsidRPr="0095248A" w:rsidRDefault="00FC75B6" w:rsidP="00076F5B">
            <w:pPr>
              <w:spacing w:before="240"/>
              <w:jc w:val="center"/>
              <w:rPr>
                <w:rFonts w:eastAsia="Times New Roman"/>
                <w:b/>
              </w:rPr>
            </w:pPr>
            <w:r w:rsidRPr="0095248A">
              <w:rPr>
                <w:rFonts w:eastAsia="Times New Roman"/>
                <w:b/>
              </w:rPr>
              <w:t>Limit to</w:t>
            </w:r>
          </w:p>
        </w:tc>
        <w:tc>
          <w:tcPr>
            <w:tcW w:w="14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DC722" w14:textId="77777777" w:rsidR="00FC75B6" w:rsidRPr="0095248A" w:rsidRDefault="00FC75B6" w:rsidP="00076F5B">
            <w:pPr>
              <w:spacing w:before="240"/>
              <w:jc w:val="center"/>
              <w:rPr>
                <w:rFonts w:eastAsia="Times New Roman"/>
                <w:b/>
              </w:rPr>
            </w:pPr>
            <w:r w:rsidRPr="0095248A">
              <w:rPr>
                <w:rFonts w:eastAsia="Times New Roman"/>
                <w:b/>
              </w:rPr>
              <w:t>References</w:t>
            </w:r>
          </w:p>
        </w:tc>
      </w:tr>
      <w:tr w:rsidR="00FC75B6" w:rsidRPr="0095248A" w14:paraId="40755C0D" w14:textId="77777777" w:rsidTr="001541FC">
        <w:trPr>
          <w:trHeight w:val="3170"/>
        </w:trPr>
        <w:tc>
          <w:tcPr>
            <w:tcW w:w="16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61535" w14:textId="77777777" w:rsidR="00FC75B6" w:rsidRPr="0095248A" w:rsidRDefault="00FC75B6" w:rsidP="00076F5B">
            <w:pPr>
              <w:spacing w:before="240"/>
              <w:rPr>
                <w:rFonts w:eastAsia="Times New Roman"/>
              </w:rPr>
            </w:pPr>
            <w:r w:rsidRPr="0095248A">
              <w:rPr>
                <w:rFonts w:eastAsia="Times New Roman"/>
              </w:rPr>
              <w:t>PubMed and PsycINFO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855EA" w14:textId="77777777" w:rsidR="00FC75B6" w:rsidRPr="0095248A" w:rsidRDefault="00FC75B6" w:rsidP="00076F5B">
            <w:pPr>
              <w:spacing w:after="160" w:line="259" w:lineRule="auto"/>
              <w:rPr>
                <w:rFonts w:eastAsia="Times New Roman"/>
              </w:rPr>
            </w:pPr>
            <w:r w:rsidRPr="0095248A">
              <w:rPr>
                <w:rFonts w:eastAsia="Calibri"/>
              </w:rPr>
              <w:t xml:space="preserve">(Multimorbid* OR multi-morbid* OR “multiple morbid*” OR “multiple chronic condition*” OR “multiple chronic disease*” OR “multiple chronic illnes*” OR “multiple chronic patholog*” OR “multiple diagnos*” OR “several chronic condition*” OR “several health problem*” OR comorbid* OR co-morbid* OR “coexisting condition*” OR “coexisting diagnos*” OR “coexisting illnes*” OR “coexisting patholog*” OR “concurrent condition*” OR “concurrent diagnos*” OR “concurrent illnes*” OR “concurrent patholog*” OR polypatholog* OR poly-patholog* OR multipatholog* OR multi-patholog* OR pluripatholog* OR pluri-patholog*) AND (Income* OR savings OR “wealth index”  OR  household OR  “financial problem” OR “financial difficulties” OR inequal* OR inequit* OR “social inequal*” OR poverty OR “social determinant*” OR  socioeconomic* OR </w:t>
            </w:r>
            <w:r w:rsidRPr="0095248A">
              <w:rPr>
                <w:rFonts w:eastAsia="Calibri"/>
              </w:rPr>
              <w:lastRenderedPageBreak/>
              <w:t>factor* OR socio-economic* OR disparit* OR socio-demographic* OR sociodemographic* OR age OR sex OR gender OR education* OR “marital status” OR marriage OR single* OR widow* OR divorce* OR occupation* OR labor OR employment OR ethnia OR ethnicity OR “ethnic groups” OR nationality OR migrat* OR “skin color” OR “skin colour” OR neighbourhood* OR neighborhood* OR ghetto* OR slum* OR  “census tracts” OR region* OR “residence characteristic*” OR “residence area” OR “income area” OR “area deprivation” OR “geographical area” OR lifestyle OR “quality of life” OR HRQOL OR “life quality” OR “social network*” OR “community cohesion” OR “community connect*” OR “community network*” OR “community support” OR “health service*”) AND (pattern* OR trend* OR latent* OR “class analysis” OR LCA OR “neural network*” OR “bayesian network*” OR cluster* OR k-means OR “fuzzy c-means” OR hierarchic* OR “self-organizing map” OR SOM OR conglomerate* OR partition* OR “factor analysis” OR “mixture model*” OR “finite mixture” OR “non-random association” OR “nonrandom association” OR “observed/expected” OR O/E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4CCAB" w14:textId="77777777" w:rsidR="00FC75B6" w:rsidRPr="0095248A" w:rsidRDefault="00FC75B6" w:rsidP="00076F5B">
            <w:pPr>
              <w:spacing w:before="240"/>
              <w:rPr>
                <w:rFonts w:eastAsia="Times New Roman"/>
              </w:rPr>
            </w:pPr>
            <w:r w:rsidRPr="0095248A">
              <w:rPr>
                <w:rFonts w:eastAsia="Times New Roman"/>
              </w:rPr>
              <w:lastRenderedPageBreak/>
              <w:t>English, Spanish, humans, 2011-202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CB415" w14:textId="77777777" w:rsidR="00FC75B6" w:rsidRPr="0095248A" w:rsidRDefault="00FC75B6" w:rsidP="00076F5B">
            <w:pPr>
              <w:spacing w:before="240"/>
              <w:rPr>
                <w:rFonts w:eastAsia="Times New Roman"/>
              </w:rPr>
            </w:pPr>
            <w:r w:rsidRPr="0095248A">
              <w:rPr>
                <w:rFonts w:eastAsia="Times New Roman"/>
              </w:rPr>
              <w:t xml:space="preserve">25,342 + 7,003 </w:t>
            </w:r>
          </w:p>
        </w:tc>
      </w:tr>
      <w:tr w:rsidR="00FC75B6" w:rsidRPr="0095248A" w14:paraId="2FA61F25" w14:textId="77777777" w:rsidTr="001541FC">
        <w:trPr>
          <w:trHeight w:val="3170"/>
        </w:trPr>
        <w:tc>
          <w:tcPr>
            <w:tcW w:w="16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93111" w14:textId="149DD490" w:rsidR="00FC75B6" w:rsidRPr="0095248A" w:rsidRDefault="00FC75B6" w:rsidP="00076F5B">
            <w:pPr>
              <w:spacing w:before="240"/>
              <w:rPr>
                <w:rFonts w:eastAsia="Times New Roman"/>
              </w:rPr>
            </w:pPr>
            <w:r w:rsidRPr="0095248A">
              <w:rPr>
                <w:rFonts w:eastAsia="Times New Roman"/>
              </w:rPr>
              <w:t>O</w:t>
            </w:r>
            <w:r w:rsidR="00ED3A88">
              <w:rPr>
                <w:rFonts w:eastAsia="Times New Roman"/>
              </w:rPr>
              <w:t>vid MEDLINE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C4AEC" w14:textId="77777777" w:rsidR="00FC75B6" w:rsidRPr="0095248A" w:rsidRDefault="00FC75B6" w:rsidP="00076F5B">
            <w:pPr>
              <w:spacing w:after="160" w:line="259" w:lineRule="auto"/>
              <w:rPr>
                <w:rFonts w:eastAsia="Calibri"/>
              </w:rPr>
            </w:pPr>
            <w:r w:rsidRPr="0095248A">
              <w:rPr>
                <w:rFonts w:eastAsia="Calibri"/>
              </w:rPr>
              <w:t xml:space="preserve">(Multimorbid* OR multi-morbid* OR “multiple morbid*” OR “multiple chronic condition*” OR “multiple chronic disease*” OR “multiple chronic illnes*” OR “multiple chronic patholog*” OR “multiple diagnos*” OR “several chronic condition*” OR “several health problem*” OR comorbid* OR co-morbid* OR “coexisting condition*” OR “coexisting diagnos*” OR “coexisting illnes*” OR “coexisting patholog*” OR “concurrent condition*” OR “concurrent diagnos*” OR “concurrent illnes*” OR “concurrent patholog*” OR polypatholog* </w:t>
            </w:r>
            <w:r w:rsidRPr="0095248A">
              <w:rPr>
                <w:rFonts w:eastAsia="Calibri"/>
              </w:rPr>
              <w:lastRenderedPageBreak/>
              <w:t>OR poly-patholog* OR multipatholog* OR multi-patholog* OR pluripatholog* OR pluri-patholog*) AND (Income* OR savings OR “wealth index”  OR  household OR  “financial problem” OR “financial difficulties” OR inequal* OR inequit* OR “social inequal*” OR poverty OR “social determinant*” OR  socioeconomic* OR factor* OR socio-economic* OR disparit* OR socio-demographic* OR sociodemographic* OR age OR sex OR gender OR education* OR “marital status” OR marriage OR single* OR widow* OR divorce* OR occupation* OR labor OR employment OR ethnia OR ethnicity OR “ethnic groups” OR nationality OR migrat* OR “skin color” OR “skin colour” OR neighbourhood* OR neighborhood* OR ghetto* OR slum* OR  “census tracts” OR region* OR “residence characteristic*” OR “residence area” OR “income area” OR “area deprivation” OR “geographical area” OR lifestyle OR “quality of life” OR HRQOL OR “life quality” OR “social network*” OR “community cohesion” OR “community connect*” OR “community network*” OR “community support” OR “health service*”) AND (pattern* OR trend* OR latent* OR “class analysis” OR LCA OR “neural network*” OR “bayesian network*” OR cluster* OR k-means OR “fuzzy c-means” OR hierarchic* OR “self-organizing map” OR SOM OR conglomerate* OR partition* OR “factor analysis” OR “mixture model*” OR “finite mixture” OR “non-random association” OR “nonrandom association” OR “observed/expected”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2E906" w14:textId="77777777" w:rsidR="00FC75B6" w:rsidRPr="0095248A" w:rsidRDefault="00FC75B6" w:rsidP="00076F5B">
            <w:pPr>
              <w:spacing w:before="240"/>
              <w:rPr>
                <w:rFonts w:eastAsia="Times New Roman"/>
              </w:rPr>
            </w:pPr>
            <w:r w:rsidRPr="0095248A">
              <w:rPr>
                <w:rFonts w:eastAsia="Times New Roman"/>
              </w:rPr>
              <w:lastRenderedPageBreak/>
              <w:t>English, Spanish, humans, 2011-202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241E0" w14:textId="77777777" w:rsidR="00FC75B6" w:rsidRPr="0095248A" w:rsidRDefault="00FC75B6" w:rsidP="00076F5B">
            <w:pPr>
              <w:spacing w:before="240"/>
              <w:rPr>
                <w:rFonts w:eastAsia="Times New Roman"/>
              </w:rPr>
            </w:pPr>
            <w:r w:rsidRPr="0095248A">
              <w:rPr>
                <w:rFonts w:eastAsia="Times New Roman"/>
              </w:rPr>
              <w:t>26,182</w:t>
            </w:r>
          </w:p>
        </w:tc>
      </w:tr>
      <w:tr w:rsidR="00FC75B6" w:rsidRPr="0095248A" w14:paraId="7EB7ED4A" w14:textId="77777777" w:rsidTr="001541FC">
        <w:trPr>
          <w:trHeight w:val="1070"/>
        </w:trPr>
        <w:tc>
          <w:tcPr>
            <w:tcW w:w="16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59015" w14:textId="77777777" w:rsidR="00FC75B6" w:rsidRPr="0095248A" w:rsidRDefault="00FC75B6" w:rsidP="00076F5B">
            <w:pPr>
              <w:spacing w:before="240"/>
              <w:rPr>
                <w:rFonts w:eastAsia="Times New Roman"/>
              </w:rPr>
            </w:pPr>
            <w:r w:rsidRPr="0095248A">
              <w:rPr>
                <w:rFonts w:eastAsia="Times New Roman"/>
              </w:rPr>
              <w:t xml:space="preserve">Web Of Science, </w:t>
            </w:r>
            <w:r w:rsidRPr="0095248A">
              <w:rPr>
                <w:rFonts w:eastAsia="Times New Roman"/>
              </w:rPr>
              <w:lastRenderedPageBreak/>
              <w:t>Scopus and Cinahl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52D99" w14:textId="77777777" w:rsidR="00FC75B6" w:rsidRPr="0095248A" w:rsidRDefault="00FC75B6" w:rsidP="00076F5B">
            <w:pPr>
              <w:spacing w:after="160" w:line="259" w:lineRule="auto"/>
              <w:rPr>
                <w:rFonts w:eastAsia="Times New Roman"/>
              </w:rPr>
            </w:pPr>
            <w:r w:rsidRPr="0095248A">
              <w:rPr>
                <w:rFonts w:eastAsia="Calibri"/>
              </w:rPr>
              <w:lastRenderedPageBreak/>
              <w:t xml:space="preserve">(Multimorbid* OR multi-morbid* OR “multiple morbid*” OR “multiple chronic condition*” OR “multiple chronic disease*” OR “multiple chronic illnes*” OR “multiple </w:t>
            </w:r>
            <w:r w:rsidRPr="0095248A">
              <w:rPr>
                <w:rFonts w:eastAsia="Calibri"/>
              </w:rPr>
              <w:lastRenderedPageBreak/>
              <w:t xml:space="preserve">chronic patholog*” OR “multiple diagnos*” OR “several chronic condition*” OR “several health problem*” OR comorbid* OR co-morbid* OR “coexisting condition*” OR “coexisting diagnos*” OR “coexisting illnes*” OR “coexisting patholog*” OR “concurrent condition*” OR “concurrent diagnos*” OR “concurrent illnes*” OR “concurrent patholog*” OR polypatholog* OR poly-patholog* OR multipatholog* OR multi-patholog* OR pluripatholog* OR pluri-patholog*) AND (Income* OR savings OR “wealth index”  OR  household OR  “financial problem” OR “financial difficulties” OR inequal* OR inequit* OR “social inequal*” OR poverty OR “social determinant*” OR  socioeconomic* OR factor* OR socio-economic* OR disparit* OR socio-demographic* OR sociodemographic* OR age OR sex OR gender OR education* OR “marital status” OR marriage OR single* OR widow* OR divorce* OR occupation* OR labor OR employment OR ethnia OR ethnicity OR “ethnic groups” OR nationality OR migrat* OR “skin color” OR “skin colour” OR neighbourhood* OR neighborhood* OR ghetto* OR slum* OR  “census tracts” OR region* OR “residence characteristic*” OR “residence area” OR “income area” OR “area deprivation” OR “geographical area” OR lifestyle OR “quality of life” OR HRQOL OR “life quality” OR “social network*” OR “community cohesion” OR “community connect*” OR “community network*” OR “community support” OR “health service*”) AND (pattern* OR trend* OR latent* OR “class analysis” OR LCA OR “neural network*” OR “bayesian network*” OR cluster* OR k-means OR “fuzzy c-means” OR hierarchic* OR “self-organizing map” OR SOM OR conglomerate* OR partition* OR “factor analysis” OR “mixture model*” OR “finite mixture” OR “non-random </w:t>
            </w:r>
            <w:r w:rsidRPr="0095248A">
              <w:rPr>
                <w:rFonts w:eastAsia="Calibri"/>
              </w:rPr>
              <w:lastRenderedPageBreak/>
              <w:t>association” OR “nonrandom association” OR “observed/expected” OR O/E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33AB9" w14:textId="77777777" w:rsidR="00FC75B6" w:rsidRPr="0095248A" w:rsidRDefault="00FC75B6" w:rsidP="00076F5B">
            <w:pPr>
              <w:spacing w:before="240"/>
              <w:rPr>
                <w:rFonts w:eastAsia="Times New Roman"/>
              </w:rPr>
            </w:pPr>
            <w:r w:rsidRPr="0095248A">
              <w:rPr>
                <w:rFonts w:eastAsia="Times New Roman"/>
              </w:rPr>
              <w:lastRenderedPageBreak/>
              <w:t>English, Spanish, 2011-202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09384" w14:textId="77777777" w:rsidR="00FC75B6" w:rsidRPr="0095248A" w:rsidRDefault="00FC75B6" w:rsidP="00076F5B">
            <w:pPr>
              <w:spacing w:before="240"/>
              <w:rPr>
                <w:rFonts w:eastAsia="Times New Roman"/>
              </w:rPr>
            </w:pPr>
            <w:r w:rsidRPr="0095248A">
              <w:rPr>
                <w:rFonts w:eastAsia="Times New Roman"/>
              </w:rPr>
              <w:t>33,254 + 31,930 + 11,924</w:t>
            </w:r>
          </w:p>
        </w:tc>
      </w:tr>
      <w:tr w:rsidR="001541FC" w:rsidRPr="0095248A" w14:paraId="57A19DBC" w14:textId="77777777" w:rsidTr="001541FC">
        <w:trPr>
          <w:trHeight w:val="1070"/>
        </w:trPr>
        <w:tc>
          <w:tcPr>
            <w:tcW w:w="16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C2542" w14:textId="3F7FE3B7" w:rsidR="001541FC" w:rsidRPr="0095248A" w:rsidRDefault="001541FC" w:rsidP="001541FC">
            <w:pPr>
              <w:spacing w:before="240"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Embase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E1A84" w14:textId="145D4EB3" w:rsidR="001541FC" w:rsidRPr="0095248A" w:rsidRDefault="001541FC" w:rsidP="001541FC">
            <w:pPr>
              <w:spacing w:after="160" w:line="259" w:lineRule="auto"/>
              <w:rPr>
                <w:rFonts w:eastAsia="Calibri"/>
              </w:rPr>
            </w:pPr>
            <w:r w:rsidRPr="0095248A">
              <w:rPr>
                <w:rFonts w:eastAsia="Calibri"/>
              </w:rPr>
              <w:t xml:space="preserve">(Multimorbid* OR multi-morbid* OR “multiple morbid*” OR “multiple chronic condition*” OR “multiple chronic disease*” OR “multiple chronic illnes*” OR “multiple chronic patholog*” OR “multiple diagnos*” OR “several chronic condition*” OR “several health problem*” OR comorbid* OR co-morbid* OR “coexisting condition*” OR “coexisting diagnos*” OR “coexisting illnes*” OR “coexisting patholog*” OR “concurrent condition*” OR “concurrent diagnos*” OR “concurrent illnes*” OR “concurrent patholog*” OR polypatholog* OR poly-patholog* OR multipatholog* OR multi-patholog* OR pluripatholog* OR pluri-patholog*) AND (Income* OR savings OR “wealth index”  OR  household OR  “financial problem” OR “financial difficulties” OR inequal* OR inequit* OR “social inequal*” OR poverty OR “social determinant*” OR  socioeconomic* OR factor* OR socio-economic* OR disparit* OR socio-demographic* OR sociodemographic* OR age OR sex OR gender OR education* OR “marital status” OR marriage OR single* OR widow* OR divorce* OR occupation* OR labor OR employment OR ethnia OR ethnicity OR “ethnic groups” OR nationality OR migrat* OR “skin color” OR “skin colour” OR neighbourhood* OR neighborhood* OR ghetto* OR slum* OR  “census tracts” OR region* OR “residence characteristic*” OR “residence area” OR “income area” OR “area deprivation” OR “geographical area” OR lifestyle OR “quality of life” OR HRQOL OR “life quality” OR “social network*” OR “community cohesion” OR “community </w:t>
            </w:r>
            <w:r w:rsidRPr="0095248A">
              <w:rPr>
                <w:rFonts w:eastAsia="Calibri"/>
              </w:rPr>
              <w:lastRenderedPageBreak/>
              <w:t>connect*” OR “community network*” OR “community support” OR “health service*”) AND (pattern* OR trend* OR latent* OR “class analysis” OR LCA OR “neural network*” OR “bayesian network*” OR cluster* OR k-means OR “fuzzy c-means” OR hierarchic* OR “self-organizing map” OR SOM OR conglomerate* OR partition* OR “factor analysis” OR “mixture model*” OR “finite mixture” OR “non-random association” OR “nonrandom association” OR “observed/expected”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BDCA6" w14:textId="351324DB" w:rsidR="001541FC" w:rsidRPr="0095248A" w:rsidRDefault="001541FC" w:rsidP="001541FC">
            <w:pPr>
              <w:spacing w:before="240"/>
              <w:rPr>
                <w:rFonts w:eastAsia="Times New Roman"/>
              </w:rPr>
            </w:pPr>
            <w:r w:rsidRPr="0095248A">
              <w:rPr>
                <w:rFonts w:eastAsia="Times New Roman"/>
              </w:rPr>
              <w:lastRenderedPageBreak/>
              <w:t>English, Spanish, humans, 2011-202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C839C" w14:textId="441E6103" w:rsidR="001541FC" w:rsidRPr="0095248A" w:rsidRDefault="0037039C" w:rsidP="001541FC">
            <w:pPr>
              <w:spacing w:before="240"/>
              <w:rPr>
                <w:rFonts w:eastAsia="Times New Roman"/>
              </w:rPr>
            </w:pPr>
            <w:r>
              <w:rPr>
                <w:rFonts w:eastAsia="Times New Roman"/>
              </w:rPr>
              <w:t>18,030</w:t>
            </w:r>
          </w:p>
        </w:tc>
      </w:tr>
      <w:tr w:rsidR="001541FC" w:rsidRPr="0095248A" w14:paraId="0023FC5F" w14:textId="77777777" w:rsidTr="001541FC">
        <w:trPr>
          <w:trHeight w:val="1070"/>
        </w:trPr>
        <w:tc>
          <w:tcPr>
            <w:tcW w:w="16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734E1" w14:textId="77777777" w:rsidR="001541FC" w:rsidRPr="0095248A" w:rsidRDefault="001541FC" w:rsidP="001541FC">
            <w:pPr>
              <w:spacing w:before="240"/>
              <w:rPr>
                <w:rFonts w:eastAsia="Times New Roman"/>
              </w:rPr>
            </w:pPr>
            <w:r w:rsidRPr="0095248A">
              <w:rPr>
                <w:rFonts w:eastAsia="Times New Roman"/>
              </w:rPr>
              <w:t>TOTAL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48577" w14:textId="77777777" w:rsidR="001541FC" w:rsidRPr="0095248A" w:rsidRDefault="001541FC" w:rsidP="001541FC">
            <w:pPr>
              <w:spacing w:after="160" w:line="259" w:lineRule="auto"/>
              <w:rPr>
                <w:rFonts w:eastAsia="Calibri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0E519" w14:textId="77777777" w:rsidR="001541FC" w:rsidRPr="0095248A" w:rsidRDefault="001541FC" w:rsidP="001541FC">
            <w:pPr>
              <w:spacing w:before="240"/>
              <w:rPr>
                <w:rFonts w:eastAsia="Times New Roma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1B2C5" w14:textId="39D2E24B" w:rsidR="001541FC" w:rsidRPr="0095248A" w:rsidRDefault="00A94528" w:rsidP="001541FC">
            <w:pPr>
              <w:spacing w:before="240"/>
              <w:rPr>
                <w:rFonts w:eastAsia="Times New Roman"/>
              </w:rPr>
            </w:pPr>
            <w:r w:rsidRPr="00A94528">
              <w:rPr>
                <w:rFonts w:eastAsia="Times New Roman"/>
              </w:rPr>
              <w:t>153,665</w:t>
            </w:r>
          </w:p>
        </w:tc>
      </w:tr>
    </w:tbl>
    <w:p w14:paraId="7F9582F4" w14:textId="77777777" w:rsidR="00FC75B6" w:rsidRPr="0095248A" w:rsidRDefault="00FC75B6" w:rsidP="00FC75B6">
      <w:pPr>
        <w:spacing w:after="160" w:line="259" w:lineRule="auto"/>
        <w:rPr>
          <w:rFonts w:eastAsia="Calibri"/>
        </w:rPr>
      </w:pPr>
    </w:p>
    <w:p w14:paraId="25CDBE8F" w14:textId="77777777" w:rsidR="00FC75B6" w:rsidRPr="0095248A" w:rsidRDefault="00FC75B6" w:rsidP="00FC75B6">
      <w:pPr>
        <w:spacing w:after="160" w:line="259" w:lineRule="auto"/>
        <w:rPr>
          <w:rFonts w:eastAsia="Calibri"/>
        </w:rPr>
      </w:pPr>
    </w:p>
    <w:p w14:paraId="611435CF" w14:textId="77777777" w:rsidR="00FC75B6" w:rsidRPr="0095248A" w:rsidRDefault="00FC75B6" w:rsidP="00FC75B6">
      <w:pPr>
        <w:spacing w:after="160" w:line="259" w:lineRule="auto"/>
        <w:rPr>
          <w:rFonts w:eastAsia="Calibri"/>
        </w:rPr>
      </w:pPr>
    </w:p>
    <w:p w14:paraId="5F613970" w14:textId="77777777" w:rsidR="00FC75B6" w:rsidRPr="0095248A" w:rsidRDefault="00FC75B6" w:rsidP="00FC75B6">
      <w:pPr>
        <w:spacing w:after="160" w:line="259" w:lineRule="auto"/>
        <w:rPr>
          <w:rFonts w:eastAsia="Calibri"/>
        </w:rPr>
      </w:pPr>
    </w:p>
    <w:p w14:paraId="2FE56577" w14:textId="77777777" w:rsidR="00FC75B6" w:rsidRPr="0095248A" w:rsidRDefault="00FC75B6" w:rsidP="00FC75B6">
      <w:pPr>
        <w:spacing w:after="160" w:line="259" w:lineRule="auto"/>
        <w:rPr>
          <w:rFonts w:eastAsia="Calibri"/>
        </w:rPr>
      </w:pPr>
    </w:p>
    <w:p w14:paraId="3AE196DF" w14:textId="0E724FAA" w:rsidR="00994A3D" w:rsidRPr="002B4A57" w:rsidRDefault="00994A3D" w:rsidP="00FC75B6">
      <w:pPr>
        <w:jc w:val="both"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DA86D64"/>
    <w:multiLevelType w:val="multilevel"/>
    <w:tmpl w:val="ED98916E"/>
    <w:lvl w:ilvl="0">
      <w:start w:val="1"/>
      <w:numFmt w:val="decimal"/>
      <w:lvlText w:val="%1."/>
      <w:lvlJc w:val="left"/>
      <w:pPr>
        <w:ind w:left="786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506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226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946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66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86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106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826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546" w:hanging="360"/>
      </w:pPr>
      <w:rPr>
        <w:u w:val="none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39699167">
    <w:abstractNumId w:val="0"/>
  </w:num>
  <w:num w:numId="2" w16cid:durableId="1907455462">
    <w:abstractNumId w:val="5"/>
  </w:num>
  <w:num w:numId="3" w16cid:durableId="829560495">
    <w:abstractNumId w:val="1"/>
  </w:num>
  <w:num w:numId="4" w16cid:durableId="486898072">
    <w:abstractNumId w:val="6"/>
  </w:num>
  <w:num w:numId="5" w16cid:durableId="78107438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13166433">
    <w:abstractNumId w:val="3"/>
  </w:num>
  <w:num w:numId="7" w16cid:durableId="1405028936">
    <w:abstractNumId w:val="7"/>
  </w:num>
  <w:num w:numId="8" w16cid:durableId="642197732">
    <w:abstractNumId w:val="7"/>
  </w:num>
  <w:num w:numId="9" w16cid:durableId="689137032">
    <w:abstractNumId w:val="7"/>
  </w:num>
  <w:num w:numId="10" w16cid:durableId="1331375046">
    <w:abstractNumId w:val="7"/>
  </w:num>
  <w:num w:numId="11" w16cid:durableId="635720321">
    <w:abstractNumId w:val="7"/>
  </w:num>
  <w:num w:numId="12" w16cid:durableId="2138990276">
    <w:abstractNumId w:val="7"/>
  </w:num>
  <w:num w:numId="13" w16cid:durableId="1286738680">
    <w:abstractNumId w:val="3"/>
  </w:num>
  <w:num w:numId="14" w16cid:durableId="945890116">
    <w:abstractNumId w:val="2"/>
  </w:num>
  <w:num w:numId="15" w16cid:durableId="1131289472">
    <w:abstractNumId w:val="2"/>
  </w:num>
  <w:num w:numId="16" w16cid:durableId="804588427">
    <w:abstractNumId w:val="2"/>
  </w:num>
  <w:num w:numId="17" w16cid:durableId="1181311523">
    <w:abstractNumId w:val="2"/>
  </w:num>
  <w:num w:numId="18" w16cid:durableId="2067102515">
    <w:abstractNumId w:val="2"/>
  </w:num>
  <w:num w:numId="19" w16cid:durableId="275675641">
    <w:abstractNumId w:val="2"/>
  </w:num>
  <w:num w:numId="20" w16cid:durableId="149750066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2789"/>
    <w:rsid w:val="00105FD9"/>
    <w:rsid w:val="00117666"/>
    <w:rsid w:val="001541FC"/>
    <w:rsid w:val="001549D3"/>
    <w:rsid w:val="0015739F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039C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3A3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641B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4528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63C2"/>
    <w:rsid w:val="00DE23E8"/>
    <w:rsid w:val="00E52377"/>
    <w:rsid w:val="00E537AD"/>
    <w:rsid w:val="00E64E17"/>
    <w:rsid w:val="00E866C9"/>
    <w:rsid w:val="00EA3D3C"/>
    <w:rsid w:val="00EC090A"/>
    <w:rsid w:val="00ED20B5"/>
    <w:rsid w:val="00ED3A88"/>
    <w:rsid w:val="00F46900"/>
    <w:rsid w:val="00F61D89"/>
    <w:rsid w:val="00FC75B6"/>
    <w:rsid w:val="00FE0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1</Pages>
  <Words>2252</Words>
  <Characters>12388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ía Ortega</cp:lastModifiedBy>
  <cp:revision>7</cp:revision>
  <cp:lastPrinted>2013-10-03T12:51:00Z</cp:lastPrinted>
  <dcterms:created xsi:type="dcterms:W3CDTF">2022-11-11T10:32:00Z</dcterms:created>
  <dcterms:modified xsi:type="dcterms:W3CDTF">2022-12-05T11:06:00Z</dcterms:modified>
</cp:coreProperties>
</file>